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lang w:val="en-US" w:eastAsia="en-US"/>
        </w:rPr>
        <w:t xml:space="preserve">Additional table 3 – </w:t>
      </w:r>
      <w:r>
        <w:rPr/>
        <w:t>Sequences of primers and probes for real-time PCR analysi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220"/>
        <w:gridCol w:w="3402"/>
        <w:gridCol w:w="1599"/>
      </w:tblGrid>
      <w:tr>
        <w:trPr>
          <w:trHeight w:val="279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Gene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95" w:hanging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reverse primer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accession #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D34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GAGCCGTGAACTCTTCTG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AAAGCTGATGAGGGTAGAAGAC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M_004014117</w:t>
            </w:r>
          </w:p>
        </w:tc>
      </w:tr>
      <w:tr>
        <w:trPr>
          <w:trHeight w:val="279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CD109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AAGATGCTTCAGTGTCCATAG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GCGCTCTGGAGTTGTAGCT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343434"/>
                <w:sz w:val="16"/>
                <w:szCs w:val="20"/>
              </w:rPr>
              <w:t>XM_002690022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CD44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GGTTCATAGAAGGGCATG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TTCGCAGCACAGATGGA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454545"/>
                <w:sz w:val="16"/>
                <w:szCs w:val="20"/>
              </w:rPr>
              <w:t>NM_174013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D5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GTGTGGCTCCTTCCTGAA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TTGGCCTCCTGGCTTTG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454545"/>
                <w:sz w:val="16"/>
                <w:szCs w:val="20"/>
              </w:rPr>
              <w:t>NM_173899</w:t>
            </w:r>
          </w:p>
        </w:tc>
      </w:tr>
      <w:tr>
        <w:trPr>
          <w:trHeight w:val="259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D9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GAAGCCATCGACGAGATC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ACGGCAATCCCAATACC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454545"/>
                <w:sz w:val="16"/>
                <w:szCs w:val="20"/>
              </w:rPr>
              <w:t>NM_001114764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D3G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TGCTGGACAGGAAGGAGTT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GTAGAGCTGGTCATTGTTCAA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454545"/>
                <w:sz w:val="16"/>
                <w:szCs w:val="20"/>
              </w:rPr>
              <w:t>X52994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D3D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CGAATGTGCCAGAACTGTG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GCAATGATGTCGGTGATGA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454545"/>
                <w:sz w:val="16"/>
                <w:szCs w:val="20"/>
              </w:rPr>
              <w:t>NM_001009382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D3E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GGTGGCCACAATCATCG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TTCGGCTCTTGCTCCAGTAA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454545"/>
                <w:sz w:val="16"/>
                <w:szCs w:val="20"/>
              </w:rPr>
              <w:t>NM_001009418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CSF1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CTGGAACATTTTCAGCAAGAAC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AGGCTTGGTCACCACATC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343434"/>
                <w:sz w:val="16"/>
                <w:szCs w:val="20"/>
              </w:rPr>
              <w:t>NM_174026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CSF1R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ACAAAACTCGCAATCTCTCAA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GAGTTCGAGAGTCAGGACTTT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M_001075403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IL34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TTCCTGCGGGACAAGC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CCCCTCATAAGGCACACT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M_001100324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D11b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CCCTCTGCTCCGTGGA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GCATCTGCTCATAAAAATGG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M_001082593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D81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TCCTGTATCTGGAGCTTGG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ATAAGGATGTAGATGCCCACATA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454545"/>
                <w:sz w:val="16"/>
                <w:szCs w:val="20"/>
              </w:rPr>
              <w:t>NM_001127281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FCGR2b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GCAGTGGCTGTTGTTGC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GCTGAAATTGGCTTTCTC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>NM_001139453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IL10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AGGATGGTGACTCGACTAGA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GCTCTGCTCTCCCAGAAC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454545"/>
                <w:sz w:val="16"/>
                <w:szCs w:val="20"/>
              </w:rPr>
              <w:t>NM_001009327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TGFb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GTAAGGATAACACGCTTCAAGT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GGTTCATGCCGTGAAT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454545"/>
                <w:sz w:val="16"/>
                <w:szCs w:val="20"/>
              </w:rPr>
              <w:t>NM_001009400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CD24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CCCCTCATCCAGCCAA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CTGGCTGTTGACTGCAGAGT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rFonts w:eastAsia="Times New Roman"/>
                <w:color w:val="343434"/>
                <w:sz w:val="16"/>
                <w:szCs w:val="20"/>
              </w:rPr>
              <w:t>GJ060586</w:t>
            </w:r>
          </w:p>
        </w:tc>
      </w:tr>
      <w:tr>
        <w:trPr>
          <w:trHeight w:val="26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MBP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AAACCCTGTAGTGCACTTCTTC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CTTTCCTTGCGATGGA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343434"/>
                <w:sz w:val="16"/>
                <w:szCs w:val="20"/>
              </w:rPr>
            </w:pPr>
            <w:r>
              <w:rPr>
                <w:rFonts w:eastAsia="Times New Roman"/>
                <w:color w:val="343434"/>
                <w:sz w:val="16"/>
                <w:szCs w:val="20"/>
              </w:rPr>
              <w:t>NM_0012066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22:17:00Z</dcterms:created>
  <dc:creator>avergara</dc:creator>
  <dc:description/>
  <cp:keywords/>
  <dc:language>en-US</dc:language>
  <cp:lastModifiedBy>avergara</cp:lastModifiedBy>
  <dcterms:modified xsi:type="dcterms:W3CDTF">2014-10-30T22:17:00Z</dcterms:modified>
  <cp:revision>1</cp:revision>
  <dc:subject/>
  <dc:title/>
</cp:coreProperties>
</file>